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6FB2CB" w14:textId="77777777" w:rsidR="00832EA8" w:rsidRDefault="00832EA8" w:rsidP="00832EA8">
      <w:pPr>
        <w:rPr>
          <w:i/>
        </w:rPr>
      </w:pPr>
    </w:p>
    <w:p w14:paraId="362B0E4F" w14:textId="77777777" w:rsidR="00832EA8" w:rsidRDefault="00832EA8" w:rsidP="00832EA8">
      <w:r>
        <w:rPr>
          <w:i/>
          <w:noProof/>
          <w:lang w:val="nb-NO" w:eastAsia="nb-NO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430CFB42" wp14:editId="640FFA87">
                <wp:simplePos x="0" y="0"/>
                <wp:positionH relativeFrom="column">
                  <wp:posOffset>1966595</wp:posOffset>
                </wp:positionH>
                <wp:positionV relativeFrom="paragraph">
                  <wp:posOffset>155000</wp:posOffset>
                </wp:positionV>
                <wp:extent cx="1483744" cy="241540"/>
                <wp:effectExtent l="0" t="0" r="21590" b="25400"/>
                <wp:wrapNone/>
                <wp:docPr id="111" name="Tekstboks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3744" cy="241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D1C1724" w14:textId="77777777" w:rsidR="00832EA8" w:rsidRPr="00EC0C12" w:rsidRDefault="00832EA8" w:rsidP="00832EA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EC0C1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β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= .359 (-3.03 to 3.76</w:t>
                            </w:r>
                            <w:r w:rsidRPr="00EC0C1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  <w:r w:rsidRPr="00EC0C12" w:rsidDel="007B106C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39B0C1A1" w14:textId="77777777" w:rsidR="00832EA8" w:rsidRPr="008B5187" w:rsidRDefault="00832EA8" w:rsidP="00832EA8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30CFB42" id="_x0000_t202" coordsize="21600,21600" o:spt="202" path="m,l,21600r21600,l21600,xe">
                <v:stroke joinstyle="miter"/>
                <v:path gradientshapeok="t" o:connecttype="rect"/>
              </v:shapetype>
              <v:shape id="Tekstboks 111" o:spid="_x0000_s1026" type="#_x0000_t202" style="position:absolute;margin-left:154.85pt;margin-top:12.2pt;width:116.85pt;height:19pt;z-index:-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" fillcolor="white [3201]" strokecolor="white [3212]" strokeweight=".5pt">
                <v:textbox>
                  <w:txbxContent>
                    <w:p w14:paraId="7D1C1724" w14:textId="77777777" w:rsidR="00832EA8" w:rsidRPr="00EC0C12" w:rsidRDefault="00832EA8" w:rsidP="00832EA8">
                      <w:pPr>
                        <w:rPr>
                          <w:sz w:val="16"/>
                          <w:szCs w:val="16"/>
                        </w:rPr>
                      </w:pPr>
                      <w:r w:rsidRPr="00EC0C1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β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= .359 (-3.03 to 3.76</w:t>
                      </w:r>
                      <w:r w:rsidRPr="00EC0C1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)</w:t>
                      </w:r>
                      <w:r w:rsidRPr="00EC0C12" w:rsidDel="007B106C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  <w:p w14:paraId="39B0C1A1" w14:textId="77777777" w:rsidR="00832EA8" w:rsidRPr="008B5187" w:rsidRDefault="00832EA8" w:rsidP="00832EA8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nb-NO" w:eastAsia="nb-NO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40AE7EE" wp14:editId="41707BF7">
                <wp:simplePos x="0" y="0"/>
                <wp:positionH relativeFrom="column">
                  <wp:posOffset>0</wp:posOffset>
                </wp:positionH>
                <wp:positionV relativeFrom="paragraph">
                  <wp:posOffset>163590</wp:posOffset>
                </wp:positionV>
                <wp:extent cx="5995358" cy="2233930"/>
                <wp:effectExtent l="0" t="0" r="24765" b="13970"/>
                <wp:wrapNone/>
                <wp:docPr id="97" name="Gruppe 9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95358" cy="2233930"/>
                          <a:chOff x="0" y="0"/>
                          <a:chExt cx="5995358" cy="2233930"/>
                        </a:xfrm>
                      </wpg:grpSpPr>
                      <wps:wsp>
                        <wps:cNvPr id="98" name="Rektangel 98"/>
                        <wps:cNvSpPr/>
                        <wps:spPr>
                          <a:xfrm>
                            <a:off x="4873924" y="0"/>
                            <a:ext cx="1121434" cy="439908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E3EFF4F" w14:textId="4AAD1C29" w:rsidR="00832EA8" w:rsidRPr="009A36FC" w:rsidRDefault="00832EA8" w:rsidP="00832EA8">
                              <w:pPr>
                                <w:jc w:val="center"/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</w:pPr>
                              <w:r w:rsidRPr="00C825E1">
                                <w:rPr>
                                  <w:sz w:val="18"/>
                                  <w:szCs w:val="18"/>
                                </w:rPr>
                                <w:t xml:space="preserve">PA (Total PA, </w:t>
                              </w:r>
                              <w:r w:rsidR="00C61C02">
                                <w:rPr>
                                  <w:sz w:val="18"/>
                                  <w:szCs w:val="18"/>
                                </w:rPr>
                                <w:t>volume</w:t>
                              </w:r>
                              <w:r w:rsidRPr="00C825E1">
                                <w:rPr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2018</w:t>
                              </w:r>
                              <w:r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Rektangel 99"/>
                        <wps:cNvSpPr/>
                        <wps:spPr>
                          <a:xfrm>
                            <a:off x="4873924" y="767751"/>
                            <a:ext cx="1121410" cy="43942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E99B653" w14:textId="77777777" w:rsidR="00832EA8" w:rsidRPr="009A36FC" w:rsidRDefault="00832EA8" w:rsidP="00832EA8">
                              <w:pPr>
                                <w:jc w:val="center"/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</w:pPr>
                              <w:r w:rsidRPr="00C825E1">
                                <w:rPr>
                                  <w:sz w:val="18"/>
                                  <w:szCs w:val="18"/>
                                </w:rPr>
                                <w:t>PA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C825E1">
                                <w:rPr>
                                  <w:sz w:val="18"/>
                                  <w:szCs w:val="18"/>
                                </w:rPr>
                                <w:t>(MVPA)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2018</w:t>
                              </w:r>
                              <w:r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Rektangel 100"/>
                        <wps:cNvSpPr/>
                        <wps:spPr>
                          <a:xfrm>
                            <a:off x="0" y="8626"/>
                            <a:ext cx="1121434" cy="396782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F9414F7" w14:textId="77777777" w:rsidR="00832EA8" w:rsidRPr="00C825E1" w:rsidRDefault="00832EA8" w:rsidP="00832EA8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theme="minorHAnsi"/>
                                  <w:sz w:val="18"/>
                                  <w:szCs w:val="18"/>
                                </w:rPr>
                                <w:t>Δ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MHP</w:t>
                              </w:r>
                              <w:r w:rsidRPr="00C825E1">
                                <w:rPr>
                                  <w:sz w:val="18"/>
                                  <w:szCs w:val="18"/>
                                </w:rPr>
                                <w:t xml:space="preserve"> scor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Rett pilkobling 101"/>
                        <wps:cNvCnPr/>
                        <wps:spPr>
                          <a:xfrm>
                            <a:off x="1138686" y="172528"/>
                            <a:ext cx="3656330" cy="1524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2" name="Rett pilkobling 102"/>
                        <wps:cNvCnPr/>
                        <wps:spPr>
                          <a:xfrm flipV="1">
                            <a:off x="1138686" y="276045"/>
                            <a:ext cx="3653790" cy="15430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3" name="Rett pilkobling 103"/>
                        <wps:cNvCnPr/>
                        <wps:spPr>
                          <a:xfrm flipV="1">
                            <a:off x="1138686" y="1009290"/>
                            <a:ext cx="3653790" cy="8191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4" name="Rett pilkobling 104"/>
                        <wps:cNvCnPr/>
                        <wps:spPr>
                          <a:xfrm>
                            <a:off x="1121434" y="172528"/>
                            <a:ext cx="3669030" cy="7239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5" name="Rektangel 105"/>
                        <wps:cNvSpPr/>
                        <wps:spPr>
                          <a:xfrm>
                            <a:off x="8626" y="1587260"/>
                            <a:ext cx="1121434" cy="42254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B1046FD" w14:textId="77777777" w:rsidR="00832EA8" w:rsidRPr="00C825E1" w:rsidRDefault="00832EA8" w:rsidP="00832EA8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theme="minorHAnsi"/>
                                  <w:sz w:val="18"/>
                                  <w:szCs w:val="18"/>
                                </w:rPr>
                                <w:t>Δ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MWB </w:t>
                              </w:r>
                              <w:r w:rsidRPr="00C825E1">
                                <w:rPr>
                                  <w:sz w:val="18"/>
                                  <w:szCs w:val="18"/>
                                </w:rPr>
                                <w:t>scor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Rektangel 106"/>
                        <wps:cNvSpPr/>
                        <wps:spPr>
                          <a:xfrm>
                            <a:off x="4873924" y="1639019"/>
                            <a:ext cx="1121410" cy="42227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4DE8F07" w14:textId="77777777" w:rsidR="00832EA8" w:rsidRPr="009A36FC" w:rsidRDefault="00832EA8" w:rsidP="00832EA8">
                              <w:pPr>
                                <w:jc w:val="center"/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</w:pPr>
                              <w:r w:rsidRPr="00C825E1">
                                <w:rPr>
                                  <w:sz w:val="18"/>
                                  <w:szCs w:val="18"/>
                                </w:rPr>
                                <w:t>S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E</w:t>
                              </w:r>
                              <w:r w:rsidRPr="00C825E1">
                                <w:rPr>
                                  <w:sz w:val="18"/>
                                  <w:szCs w:val="18"/>
                                </w:rPr>
                                <w:t>D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2018</w:t>
                              </w:r>
                              <w:r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" name="Rett linje 107"/>
                        <wps:cNvCnPr/>
                        <wps:spPr>
                          <a:xfrm>
                            <a:off x="8626" y="2216679"/>
                            <a:ext cx="5986385" cy="17251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8" name="Rett pilkobling 108"/>
                        <wps:cNvCnPr/>
                        <wps:spPr>
                          <a:xfrm>
                            <a:off x="1130060" y="1828800"/>
                            <a:ext cx="3653790" cy="190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9" name="Rett pilkobling 109"/>
                        <wps:cNvCnPr/>
                        <wps:spPr>
                          <a:xfrm>
                            <a:off x="1130060" y="172528"/>
                            <a:ext cx="3658459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40AE7EE" id="Gruppe 97" o:spid="_x0000_s1027" style="position:absolute;margin-left:0;margin-top:12.9pt;width:472.1pt;height:175.9pt;z-index:251659264" coordsize="59953,223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">
                <v:rect id="Rektangel 98" o:spid="_x0000_s1028" style="position:absolute;left:48739;width:11214;height:43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" fillcolor="white [3201]" strokecolor="black [3200]" strokeweight="1pt">
                  <v:textbox>
                    <w:txbxContent>
                      <w:p w14:paraId="3E3EFF4F" w14:textId="4AAD1C29" w:rsidR="00832EA8" w:rsidRPr="009A36FC" w:rsidRDefault="00832EA8" w:rsidP="00832EA8">
                        <w:pPr>
                          <w:jc w:val="center"/>
                          <w:rPr>
                            <w:sz w:val="18"/>
                            <w:szCs w:val="18"/>
                            <w:vertAlign w:val="superscript"/>
                          </w:rPr>
                        </w:pPr>
                        <w:r w:rsidRPr="00C825E1">
                          <w:rPr>
                            <w:sz w:val="18"/>
                            <w:szCs w:val="18"/>
                          </w:rPr>
                          <w:t xml:space="preserve">PA (Total PA, </w:t>
                        </w:r>
                        <w:r w:rsidR="00C61C02">
                          <w:rPr>
                            <w:sz w:val="18"/>
                            <w:szCs w:val="18"/>
                          </w:rPr>
                          <w:t>volume</w:t>
                        </w:r>
                        <w:r w:rsidRPr="00C825E1">
                          <w:rPr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2018</w:t>
                        </w:r>
                        <w:r>
                          <w:rPr>
                            <w:sz w:val="18"/>
                            <w:szCs w:val="18"/>
                            <w:vertAlign w:val="superscript"/>
                          </w:rPr>
                          <w:t>a</w:t>
                        </w:r>
                      </w:p>
                    </w:txbxContent>
                  </v:textbox>
                </v:rect>
                <v:rect id="Rektangel 99" o:spid="_x0000_s1029" style="position:absolute;left:48739;top:7677;width:11214;height:43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" fillcolor="white [3201]" strokecolor="black [3200]" strokeweight="1pt">
                  <v:textbox>
                    <w:txbxContent>
                      <w:p w14:paraId="3E99B653" w14:textId="77777777" w:rsidR="00832EA8" w:rsidRPr="009A36FC" w:rsidRDefault="00832EA8" w:rsidP="00832EA8">
                        <w:pPr>
                          <w:jc w:val="center"/>
                          <w:rPr>
                            <w:sz w:val="18"/>
                            <w:szCs w:val="18"/>
                            <w:vertAlign w:val="superscript"/>
                          </w:rPr>
                        </w:pPr>
                        <w:r w:rsidRPr="00C825E1">
                          <w:rPr>
                            <w:sz w:val="18"/>
                            <w:szCs w:val="18"/>
                          </w:rPr>
                          <w:t>PA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r w:rsidRPr="00C825E1">
                          <w:rPr>
                            <w:sz w:val="18"/>
                            <w:szCs w:val="18"/>
                          </w:rPr>
                          <w:t>(MVPA)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2018</w:t>
                        </w:r>
                        <w:r>
                          <w:rPr>
                            <w:sz w:val="18"/>
                            <w:szCs w:val="18"/>
                            <w:vertAlign w:val="superscript"/>
                          </w:rPr>
                          <w:t>b</w:t>
                        </w:r>
                      </w:p>
                    </w:txbxContent>
                  </v:textbox>
                </v:rect>
                <v:rect id="Rektangel 100" o:spid="_x0000_s1030" style="position:absolute;top:86;width:11214;height:39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" fillcolor="white [3201]" strokecolor="black [3200]" strokeweight="1pt">
                  <v:textbox>
                    <w:txbxContent>
                      <w:p w14:paraId="1F9414F7" w14:textId="77777777" w:rsidR="00832EA8" w:rsidRPr="00C825E1" w:rsidRDefault="00832EA8" w:rsidP="00832EA8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cstheme="minorHAnsi"/>
                            <w:sz w:val="18"/>
                            <w:szCs w:val="18"/>
                          </w:rPr>
                          <w:t>Δ</w:t>
                        </w:r>
                        <w:r>
                          <w:rPr>
                            <w:sz w:val="18"/>
                            <w:szCs w:val="18"/>
                          </w:rPr>
                          <w:t>MHP</w:t>
                        </w:r>
                        <w:r w:rsidRPr="00C825E1">
                          <w:rPr>
                            <w:sz w:val="18"/>
                            <w:szCs w:val="18"/>
                          </w:rPr>
                          <w:t xml:space="preserve"> score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Rett pilkobling 101" o:spid="_x0000_s1031" type="#_x0000_t32" style="position:absolute;left:11386;top:1725;width:36564;height:152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" strokecolor="black [3200]" strokeweight=".5pt">
                  <v:stroke endarrow="block" joinstyle="miter"/>
                </v:shape>
                <v:shape id="Rett pilkobling 102" o:spid="_x0000_s1032" type="#_x0000_t32" style="position:absolute;left:11386;top:2760;width:36538;height:1543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" strokecolor="black [3200]" strokeweight=".5pt">
                  <v:stroke endarrow="block" joinstyle="miter"/>
                </v:shape>
                <v:shape id="Rett pilkobling 103" o:spid="_x0000_s1033" type="#_x0000_t32" style="position:absolute;left:11386;top:10092;width:36538;height:819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" strokecolor="black [3200]" strokeweight=".5pt">
                  <v:stroke endarrow="block" joinstyle="miter"/>
                </v:shape>
                <v:shape id="Rett pilkobling 104" o:spid="_x0000_s1034" type="#_x0000_t32" style="position:absolute;left:11214;top:1725;width:36690;height:723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" strokecolor="black [3200]" strokeweight=".5pt">
                  <v:stroke endarrow="block" joinstyle="miter"/>
                </v:shape>
                <v:rect id="Rektangel 105" o:spid="_x0000_s1035" style="position:absolute;left:86;top:15872;width:11214;height:42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" fillcolor="white [3201]" strokecolor="black [3200]" strokeweight="1pt">
                  <v:textbox>
                    <w:txbxContent>
                      <w:p w14:paraId="6B1046FD" w14:textId="77777777" w:rsidR="00832EA8" w:rsidRPr="00C825E1" w:rsidRDefault="00832EA8" w:rsidP="00832EA8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cstheme="minorHAnsi"/>
                            <w:sz w:val="18"/>
                            <w:szCs w:val="18"/>
                          </w:rPr>
                          <w:t>Δ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MWB </w:t>
                        </w:r>
                        <w:r w:rsidRPr="00C825E1">
                          <w:rPr>
                            <w:sz w:val="18"/>
                            <w:szCs w:val="18"/>
                          </w:rPr>
                          <w:t>score</w:t>
                        </w:r>
                      </w:p>
                    </w:txbxContent>
                  </v:textbox>
                </v:rect>
                <v:rect id="Rektangel 106" o:spid="_x0000_s1036" style="position:absolute;left:48739;top:16390;width:11214;height:42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" fillcolor="white [3201]" strokecolor="black [3200]" strokeweight="1pt">
                  <v:textbox>
                    <w:txbxContent>
                      <w:p w14:paraId="54DE8F07" w14:textId="77777777" w:rsidR="00832EA8" w:rsidRPr="009A36FC" w:rsidRDefault="00832EA8" w:rsidP="00832EA8">
                        <w:pPr>
                          <w:jc w:val="center"/>
                          <w:rPr>
                            <w:sz w:val="18"/>
                            <w:szCs w:val="18"/>
                            <w:vertAlign w:val="superscript"/>
                          </w:rPr>
                        </w:pPr>
                        <w:r w:rsidRPr="00C825E1">
                          <w:rPr>
                            <w:sz w:val="18"/>
                            <w:szCs w:val="18"/>
                          </w:rPr>
                          <w:t>S</w:t>
                        </w:r>
                        <w:r>
                          <w:rPr>
                            <w:sz w:val="18"/>
                            <w:szCs w:val="18"/>
                          </w:rPr>
                          <w:t>E</w:t>
                        </w:r>
                        <w:r w:rsidRPr="00C825E1">
                          <w:rPr>
                            <w:sz w:val="18"/>
                            <w:szCs w:val="18"/>
                          </w:rPr>
                          <w:t>D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2018</w:t>
                        </w:r>
                        <w:r>
                          <w:rPr>
                            <w:sz w:val="18"/>
                            <w:szCs w:val="18"/>
                            <w:vertAlign w:val="superscript"/>
                          </w:rPr>
                          <w:t>b</w:t>
                        </w:r>
                      </w:p>
                    </w:txbxContent>
                  </v:textbox>
                </v:rect>
                <v:line id="Rett linje 107" o:spid="_x0000_s1037" style="position:absolute;visibility:visible;mso-wrap-style:square" from="86,22166" to="59950,223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" strokecolor="black [3200]" strokeweight=".5pt">
                  <v:stroke joinstyle="miter"/>
                </v:line>
                <v:shape id="Rett pilkobling 108" o:spid="_x0000_s1038" type="#_x0000_t32" style="position:absolute;left:11300;top:18288;width:36538;height:1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" strokecolor="black [3200]" strokeweight=".5pt">
                  <v:stroke endarrow="block" joinstyle="miter"/>
                </v:shape>
                <v:shape id="Rett pilkobling 109" o:spid="_x0000_s1039" type="#_x0000_t32" style="position:absolute;left:11300;top:1725;width:3658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14:paraId="2CD0AA38" w14:textId="77777777" w:rsidR="00832EA8" w:rsidRDefault="00832EA8" w:rsidP="00832EA8">
      <w:pPr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  <w:r>
        <w:rPr>
          <w:i/>
          <w:noProof/>
          <w:lang w:val="nb-NO" w:eastAsia="nb-NO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135078CB" wp14:editId="1136B0DB">
                <wp:simplePos x="0" y="0"/>
                <wp:positionH relativeFrom="column">
                  <wp:posOffset>1957095</wp:posOffset>
                </wp:positionH>
                <wp:positionV relativeFrom="paragraph">
                  <wp:posOffset>171456</wp:posOffset>
                </wp:positionV>
                <wp:extent cx="1483744" cy="241540"/>
                <wp:effectExtent l="38100" t="133350" r="21590" b="139700"/>
                <wp:wrapNone/>
                <wp:docPr id="113" name="Tekstboks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79404">
                          <a:off x="0" y="0"/>
                          <a:ext cx="1483744" cy="241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48E9FE7" w14:textId="77777777" w:rsidR="00832EA8" w:rsidRPr="00EC0C12" w:rsidRDefault="00832EA8" w:rsidP="00832EA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EC0C1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β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= .019 (-.462 to .501</w:t>
                            </w:r>
                            <w:r w:rsidRPr="00EC0C1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  <w:r w:rsidRPr="00EC0C12" w:rsidDel="007B106C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0E9923FB" w14:textId="77777777" w:rsidR="00832EA8" w:rsidRPr="008B5187" w:rsidRDefault="00832EA8" w:rsidP="00832EA8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5078CB" id="Tekstboks 113" o:spid="_x0000_s1040" type="#_x0000_t202" style="position:absolute;margin-left:154.1pt;margin-top:13.5pt;width:116.85pt;height:19pt;rotation:632864fd;z-index:-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" fillcolor="white [3201]" strokecolor="white [3212]" strokeweight=".5pt">
                <v:textbox>
                  <w:txbxContent>
                    <w:p w14:paraId="248E9FE7" w14:textId="77777777" w:rsidR="00832EA8" w:rsidRPr="00EC0C12" w:rsidRDefault="00832EA8" w:rsidP="00832EA8">
                      <w:pPr>
                        <w:rPr>
                          <w:sz w:val="16"/>
                          <w:szCs w:val="16"/>
                        </w:rPr>
                      </w:pPr>
                      <w:r w:rsidRPr="00EC0C1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β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= .019 (-.462 to .501</w:t>
                      </w:r>
                      <w:r w:rsidRPr="00EC0C1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)</w:t>
                      </w:r>
                      <w:r w:rsidRPr="00EC0C12" w:rsidDel="007B106C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  <w:p w14:paraId="0E9923FB" w14:textId="77777777" w:rsidR="00832EA8" w:rsidRPr="008B5187" w:rsidRDefault="00832EA8" w:rsidP="00832EA8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C1EDEB0" w14:textId="77777777" w:rsidR="00832EA8" w:rsidRDefault="00832EA8" w:rsidP="00832EA8">
      <w:pPr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  <w:r>
        <w:rPr>
          <w:i/>
          <w:noProof/>
          <w:lang w:val="nb-NO" w:eastAsia="nb-NO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7A2B825E" wp14:editId="723554EB">
                <wp:simplePos x="0" y="0"/>
                <wp:positionH relativeFrom="column">
                  <wp:posOffset>1871932</wp:posOffset>
                </wp:positionH>
                <wp:positionV relativeFrom="paragraph">
                  <wp:posOffset>225233</wp:posOffset>
                </wp:positionV>
                <wp:extent cx="1483744" cy="241540"/>
                <wp:effectExtent l="0" t="266700" r="21590" b="273050"/>
                <wp:wrapNone/>
                <wp:docPr id="115" name="Tekstboks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221871">
                          <a:off x="0" y="0"/>
                          <a:ext cx="1483744" cy="241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9A52A6F" w14:textId="57C3D410" w:rsidR="00832EA8" w:rsidRPr="00EC0C12" w:rsidRDefault="00832EA8" w:rsidP="00832EA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EC0C1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β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=</w:t>
                            </w:r>
                            <w:r w:rsidR="00C2429E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-.079 (-.069 to .533</w:t>
                            </w:r>
                            <w:r w:rsidRPr="00EC0C1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  <w:r w:rsidRPr="00EC0C12" w:rsidDel="007B106C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7059B3BF" w14:textId="77777777" w:rsidR="00832EA8" w:rsidRPr="008B5187" w:rsidRDefault="00832EA8" w:rsidP="00832EA8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A2B825E" id="_x0000_t202" coordsize="21600,21600" o:spt="202" path="m,l,21600r21600,l21600,xe">
                <v:stroke joinstyle="miter"/>
                <v:path gradientshapeok="t" o:connecttype="rect"/>
              </v:shapetype>
              <v:shape id="Tekstboks 115" o:spid="_x0000_s1041" type="#_x0000_t202" style="position:absolute;margin-left:147.4pt;margin-top:17.75pt;width:116.85pt;height:19pt;rotation:1334609fd;z-index:-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" fillcolor="white [3201]" strokecolor="white [3212]" strokeweight=".5pt">
                <v:textbox>
                  <w:txbxContent>
                    <w:p w14:paraId="19A52A6F" w14:textId="57C3D410" w:rsidR="00832EA8" w:rsidRPr="00EC0C12" w:rsidRDefault="00832EA8" w:rsidP="00832EA8">
                      <w:pPr>
                        <w:rPr>
                          <w:sz w:val="16"/>
                          <w:szCs w:val="16"/>
                        </w:rPr>
                      </w:pPr>
                      <w:r w:rsidRPr="00EC0C1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β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=</w:t>
                      </w:r>
                      <w:r w:rsidR="00C2429E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-.079 (-.069 to .533</w:t>
                      </w:r>
                      <w:r w:rsidRPr="00EC0C1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)</w:t>
                      </w:r>
                      <w:r w:rsidRPr="00EC0C12" w:rsidDel="007B106C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  <w:p w14:paraId="7059B3BF" w14:textId="77777777" w:rsidR="00832EA8" w:rsidRPr="008B5187" w:rsidRDefault="00832EA8" w:rsidP="00832EA8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751F68E" w14:textId="77777777" w:rsidR="00832EA8" w:rsidRDefault="00832EA8" w:rsidP="00832EA8">
      <w:pPr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14:paraId="0E6C7FA7" w14:textId="77777777" w:rsidR="00832EA8" w:rsidRDefault="00832EA8" w:rsidP="00832EA8">
      <w:pPr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  <w:r>
        <w:rPr>
          <w:i/>
          <w:noProof/>
          <w:lang w:val="nb-NO" w:eastAsia="nb-NO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0307B67B" wp14:editId="59F050F1">
                <wp:simplePos x="0" y="0"/>
                <wp:positionH relativeFrom="column">
                  <wp:posOffset>1860757</wp:posOffset>
                </wp:positionH>
                <wp:positionV relativeFrom="paragraph">
                  <wp:posOffset>164742</wp:posOffset>
                </wp:positionV>
                <wp:extent cx="1483744" cy="241540"/>
                <wp:effectExtent l="0" t="285750" r="0" b="292100"/>
                <wp:wrapNone/>
                <wp:docPr id="116" name="Tekstboks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0259854">
                          <a:off x="0" y="0"/>
                          <a:ext cx="1483744" cy="241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0CA5F20" w14:textId="77777777" w:rsidR="00832EA8" w:rsidRPr="00EC0C12" w:rsidRDefault="00832EA8" w:rsidP="00832EA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EC0C1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β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= -1.54 (-4.74 to 1.65</w:t>
                            </w:r>
                            <w:r w:rsidRPr="00EC0C1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  <w:r w:rsidRPr="00EC0C12" w:rsidDel="007B106C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0EB0161C" w14:textId="77777777" w:rsidR="00832EA8" w:rsidRPr="008B5187" w:rsidRDefault="00832EA8" w:rsidP="00832EA8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07B67B" id="Tekstboks 116" o:spid="_x0000_s1042" type="#_x0000_t202" style="position:absolute;margin-left:146.5pt;margin-top:12.95pt;width:116.85pt;height:19pt;rotation:-1463797fd;z-index:-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" fillcolor="white [3201]" strokecolor="white [3212]" strokeweight=".5pt">
                <v:textbox>
                  <w:txbxContent>
                    <w:p w14:paraId="20CA5F20" w14:textId="77777777" w:rsidR="00832EA8" w:rsidRPr="00EC0C12" w:rsidRDefault="00832EA8" w:rsidP="00832EA8">
                      <w:pPr>
                        <w:rPr>
                          <w:sz w:val="16"/>
                          <w:szCs w:val="16"/>
                        </w:rPr>
                      </w:pPr>
                      <w:r w:rsidRPr="00EC0C1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β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= -1.54 (-4.74 to 1.65</w:t>
                      </w:r>
                      <w:r w:rsidRPr="00EC0C1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)</w:t>
                      </w:r>
                      <w:r w:rsidRPr="00EC0C12" w:rsidDel="007B106C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  <w:p w14:paraId="0EB0161C" w14:textId="77777777" w:rsidR="00832EA8" w:rsidRPr="008B5187" w:rsidRDefault="00832EA8" w:rsidP="00832EA8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369E9E1" w14:textId="77777777" w:rsidR="00832EA8" w:rsidRDefault="00832EA8" w:rsidP="00832EA8">
      <w:pPr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  <w:r>
        <w:rPr>
          <w:i/>
          <w:noProof/>
          <w:lang w:val="nb-NO" w:eastAsia="nb-NO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735E1999" wp14:editId="7C08F093">
                <wp:simplePos x="0" y="0"/>
                <wp:positionH relativeFrom="column">
                  <wp:posOffset>1960115</wp:posOffset>
                </wp:positionH>
                <wp:positionV relativeFrom="paragraph">
                  <wp:posOffset>202893</wp:posOffset>
                </wp:positionV>
                <wp:extent cx="1483744" cy="241540"/>
                <wp:effectExtent l="19050" t="190500" r="21590" b="177800"/>
                <wp:wrapNone/>
                <wp:docPr id="132" name="Tekstboks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0798753">
                          <a:off x="0" y="0"/>
                          <a:ext cx="1483744" cy="241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669D618" w14:textId="77777777" w:rsidR="00832EA8" w:rsidRPr="00EC0C12" w:rsidRDefault="00832EA8" w:rsidP="00832EA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EC0C1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β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= .134 (-.221 to .489</w:t>
                            </w:r>
                            <w:r w:rsidRPr="00EC0C1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  <w:r w:rsidRPr="00EC0C12" w:rsidDel="007B106C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05473C40" w14:textId="77777777" w:rsidR="00832EA8" w:rsidRPr="008B5187" w:rsidRDefault="00832EA8" w:rsidP="00832EA8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5E1999" id="Tekstboks 132" o:spid="_x0000_s1043" type="#_x0000_t202" style="position:absolute;margin-left:154.35pt;margin-top:16pt;width:116.85pt;height:19pt;rotation:-875175fd;z-index:-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" fillcolor="white [3201]" strokecolor="white [3212]" strokeweight=".5pt">
                <v:textbox>
                  <w:txbxContent>
                    <w:p w14:paraId="6669D618" w14:textId="77777777" w:rsidR="00832EA8" w:rsidRPr="00EC0C12" w:rsidRDefault="00832EA8" w:rsidP="00832EA8">
                      <w:pPr>
                        <w:rPr>
                          <w:sz w:val="16"/>
                          <w:szCs w:val="16"/>
                        </w:rPr>
                      </w:pPr>
                      <w:r w:rsidRPr="00EC0C1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β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= .134 (-.221 to .489</w:t>
                      </w:r>
                      <w:r w:rsidRPr="00EC0C1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)</w:t>
                      </w:r>
                      <w:r w:rsidRPr="00EC0C12" w:rsidDel="007B106C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  <w:p w14:paraId="05473C40" w14:textId="77777777" w:rsidR="00832EA8" w:rsidRPr="008B5187" w:rsidRDefault="00832EA8" w:rsidP="00832EA8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13E5021" w14:textId="77777777" w:rsidR="00832EA8" w:rsidRDefault="00832EA8" w:rsidP="00832EA8">
      <w:pPr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  <w:r>
        <w:rPr>
          <w:i/>
          <w:noProof/>
          <w:lang w:val="nb-NO" w:eastAsia="nb-NO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7E022A1D" wp14:editId="34169E56">
                <wp:simplePos x="0" y="0"/>
                <wp:positionH relativeFrom="column">
                  <wp:posOffset>2008457</wp:posOffset>
                </wp:positionH>
                <wp:positionV relativeFrom="paragraph">
                  <wp:posOffset>319609</wp:posOffset>
                </wp:positionV>
                <wp:extent cx="1483744" cy="241540"/>
                <wp:effectExtent l="0" t="0" r="21590" b="25400"/>
                <wp:wrapNone/>
                <wp:docPr id="134" name="Tekstboks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3744" cy="241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22CC718" w14:textId="77777777" w:rsidR="00832EA8" w:rsidRPr="00EC0C12" w:rsidRDefault="00832EA8" w:rsidP="00832EA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EC0C1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β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= -.320 (-.695 to .054)</w:t>
                            </w:r>
                            <w:r w:rsidRPr="00EC0C12" w:rsidDel="007B106C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4ADEC606" w14:textId="77777777" w:rsidR="00832EA8" w:rsidRPr="008B5187" w:rsidRDefault="00832EA8" w:rsidP="00832EA8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022A1D" id="Tekstboks 134" o:spid="_x0000_s1044" type="#_x0000_t202" style="position:absolute;margin-left:158.15pt;margin-top:25.15pt;width:116.85pt;height:19pt;z-index:-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" fillcolor="white [3201]" strokecolor="white [3212]" strokeweight=".5pt">
                <v:textbox>
                  <w:txbxContent>
                    <w:p w14:paraId="422CC718" w14:textId="77777777" w:rsidR="00832EA8" w:rsidRPr="00EC0C12" w:rsidRDefault="00832EA8" w:rsidP="00832EA8">
                      <w:pPr>
                        <w:rPr>
                          <w:sz w:val="16"/>
                          <w:szCs w:val="16"/>
                        </w:rPr>
                      </w:pPr>
                      <w:r w:rsidRPr="00EC0C1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β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= -.320 (-.695 to .054)</w:t>
                      </w:r>
                      <w:r w:rsidRPr="00EC0C12" w:rsidDel="007B106C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  <w:p w14:paraId="4ADEC606" w14:textId="77777777" w:rsidR="00832EA8" w:rsidRPr="008B5187" w:rsidRDefault="00832EA8" w:rsidP="00832EA8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E94D157" w14:textId="77777777" w:rsidR="00832EA8" w:rsidRDefault="00832EA8" w:rsidP="00832EA8">
      <w:pPr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14:paraId="7E2FB7CA" w14:textId="77777777" w:rsidR="00832EA8" w:rsidRDefault="00832EA8" w:rsidP="00832EA8">
      <w:pPr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14:paraId="07AAC1A3" w14:textId="77777777" w:rsidR="00832EA8" w:rsidRDefault="00832EA8" w:rsidP="00832EA8">
      <w:pPr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14:paraId="3CD34A6E" w14:textId="77777777" w:rsidR="00832EA8" w:rsidRPr="003D268A" w:rsidRDefault="00832EA8" w:rsidP="00832EA8">
      <w:pPr>
        <w:rPr>
          <w:rFonts w:cstheme="minorHAnsi"/>
        </w:rPr>
      </w:pPr>
      <w:r w:rsidRPr="003D268A">
        <w:rPr>
          <w:rFonts w:cstheme="minorHAnsi"/>
          <w:sz w:val="18"/>
          <w:szCs w:val="18"/>
          <w:lang w:val="en-US"/>
        </w:rPr>
        <w:t>Note: MHP = Mental health problems, MWB = Mental Wellbeing, MVPA = Moderate to Vigorous Physical activity, SED = Sedentary time</w:t>
      </w:r>
      <w:r w:rsidRPr="003D268A">
        <w:rPr>
          <w:rFonts w:cstheme="minorHAnsi"/>
          <w:sz w:val="18"/>
          <w:szCs w:val="18"/>
          <w:vertAlign w:val="superscript"/>
          <w:lang w:val="en-US"/>
        </w:rPr>
        <w:br/>
        <w:t xml:space="preserve">a </w:t>
      </w:r>
      <w:r w:rsidRPr="003D268A">
        <w:rPr>
          <w:rFonts w:cstheme="minorHAnsi"/>
          <w:sz w:val="18"/>
          <w:szCs w:val="18"/>
          <w:lang w:val="en-US"/>
        </w:rPr>
        <w:t>Adjusted for</w:t>
      </w:r>
      <w:r w:rsidRPr="003D268A">
        <w:rPr>
          <w:rFonts w:cstheme="minorHAnsi"/>
          <w:sz w:val="18"/>
          <w:szCs w:val="18"/>
        </w:rPr>
        <w:t xml:space="preserve"> baseline sex, BMI, SES, season of data collection and cluster sampling</w:t>
      </w:r>
      <w:r w:rsidRPr="003D268A">
        <w:rPr>
          <w:rFonts w:cstheme="minorHAnsi"/>
          <w:sz w:val="18"/>
          <w:szCs w:val="18"/>
        </w:rPr>
        <w:br/>
      </w:r>
      <w:r w:rsidRPr="003D268A">
        <w:rPr>
          <w:rFonts w:cstheme="minorHAnsi"/>
          <w:sz w:val="18"/>
          <w:szCs w:val="18"/>
          <w:vertAlign w:val="superscript"/>
        </w:rPr>
        <w:t>b</w:t>
      </w:r>
      <w:r w:rsidRPr="003D268A">
        <w:rPr>
          <w:rFonts w:cstheme="minorHAnsi"/>
          <w:sz w:val="18"/>
          <w:szCs w:val="18"/>
          <w:vertAlign w:val="superscript"/>
          <w:lang w:val="en-US"/>
        </w:rPr>
        <w:t xml:space="preserve"> </w:t>
      </w:r>
      <w:r w:rsidRPr="003D268A">
        <w:rPr>
          <w:rFonts w:cstheme="minorHAnsi"/>
          <w:sz w:val="18"/>
          <w:szCs w:val="18"/>
          <w:lang w:val="en-US"/>
        </w:rPr>
        <w:t>Adjusted for</w:t>
      </w:r>
      <w:r w:rsidRPr="003D268A">
        <w:rPr>
          <w:rFonts w:cstheme="minorHAnsi"/>
          <w:sz w:val="18"/>
          <w:szCs w:val="18"/>
        </w:rPr>
        <w:t xml:space="preserve"> accelerometer wear time, baseline sex, BMI, SES, season of data collection and cluster sampling</w:t>
      </w:r>
      <w:r w:rsidRPr="003D268A">
        <w:rPr>
          <w:rFonts w:cstheme="minorHAnsi"/>
        </w:rPr>
        <w:t xml:space="preserve"> </w:t>
      </w:r>
    </w:p>
    <w:p w14:paraId="78A961C5" w14:textId="6F141188" w:rsidR="00266682" w:rsidRDefault="00832EA8" w:rsidP="00832EA8">
      <w:r w:rsidRPr="00935DFE">
        <w:rPr>
          <w:b/>
        </w:rPr>
        <w:t>Additional file 2, figure 2.</w:t>
      </w:r>
      <w:r w:rsidRPr="00935DFE">
        <w:t xml:space="preserve"> </w:t>
      </w:r>
      <w:r w:rsidRPr="002171C1">
        <w:t xml:space="preserve">Association between change in </w:t>
      </w:r>
      <w:r>
        <w:t>variables of mental health</w:t>
      </w:r>
      <w:r w:rsidRPr="002171C1">
        <w:t xml:space="preserve"> (2016-2018) and </w:t>
      </w:r>
      <w:r>
        <w:t>intensities of PA in</w:t>
      </w:r>
      <w:r w:rsidRPr="002171C1">
        <w:t xml:space="preserve"> 2018</w:t>
      </w:r>
      <w:r>
        <w:t xml:space="preserve"> among </w:t>
      </w:r>
      <w:r w:rsidRPr="00935DFE">
        <w:rPr>
          <w:bCs/>
        </w:rPr>
        <w:t>girls.</w:t>
      </w:r>
      <w:r>
        <w:t xml:space="preserve"> </w:t>
      </w:r>
      <w:r w:rsidRPr="0043609E">
        <w:t>(N= 196-222)</w:t>
      </w:r>
    </w:p>
    <w:sectPr w:rsidR="002666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EA8"/>
    <w:rsid w:val="001C056D"/>
    <w:rsid w:val="00266682"/>
    <w:rsid w:val="003D268A"/>
    <w:rsid w:val="00832EA8"/>
    <w:rsid w:val="00901672"/>
    <w:rsid w:val="00B8536B"/>
    <w:rsid w:val="00C2429E"/>
    <w:rsid w:val="00C61C02"/>
    <w:rsid w:val="00F24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2ED12E"/>
  <w15:chartTrackingRefBased/>
  <w15:docId w15:val="{D2F2AC72-2C7A-419B-9858-F653913DB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EA8"/>
    <w:rPr>
      <w:lang w:val="en-GB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901672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01672"/>
    <w:pPr>
      <w:keepNext/>
      <w:keepLines/>
      <w:spacing w:before="40" w:after="0"/>
      <w:ind w:left="708"/>
      <w:outlineLvl w:val="1"/>
    </w:pPr>
    <w:rPr>
      <w:rFonts w:eastAsiaTheme="majorEastAsia" w:cstheme="majorBidi"/>
      <w:b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01672"/>
    <w:pPr>
      <w:keepNext/>
      <w:keepLines/>
      <w:spacing w:before="40" w:after="0"/>
      <w:ind w:left="1416"/>
      <w:outlineLvl w:val="2"/>
    </w:pPr>
    <w:rPr>
      <w:rFonts w:eastAsiaTheme="majorEastAsia" w:cstheme="majorBidi"/>
      <w:b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901672"/>
    <w:rPr>
      <w:rFonts w:eastAsiaTheme="majorEastAsia" w:cstheme="majorBidi"/>
      <w:b/>
      <w:szCs w:val="26"/>
      <w:lang w:val="nn-NO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901672"/>
    <w:rPr>
      <w:rFonts w:eastAsiaTheme="majorEastAsia" w:cstheme="majorBidi"/>
      <w:b/>
      <w:szCs w:val="32"/>
      <w:lang w:val="nn-NO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901672"/>
    <w:rPr>
      <w:rFonts w:eastAsiaTheme="majorEastAsia" w:cstheme="majorBidi"/>
      <w:b/>
      <w:szCs w:val="24"/>
      <w:lang w:val="nn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832E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32EA8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19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org Barth Vedøy</dc:creator>
  <cp:keywords/>
  <dc:description/>
  <cp:lastModifiedBy>Ingeborg Barth Vedøy</cp:lastModifiedBy>
  <cp:revision>7</cp:revision>
  <dcterms:created xsi:type="dcterms:W3CDTF">2021-03-12T09:56:00Z</dcterms:created>
  <dcterms:modified xsi:type="dcterms:W3CDTF">2021-08-05T07:05:00Z</dcterms:modified>
</cp:coreProperties>
</file>